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8212D" w14:textId="2D3D089A" w:rsidR="00DA6128" w:rsidRPr="00DA6128" w:rsidDel="00BE5331" w:rsidRDefault="00373E12" w:rsidP="00DA6128">
      <w:pPr>
        <w:autoSpaceDE w:val="0"/>
        <w:autoSpaceDN w:val="0"/>
        <w:adjustRightInd w:val="0"/>
        <w:spacing w:line="480" w:lineRule="auto"/>
        <w:outlineLvl w:val="0"/>
        <w:rPr>
          <w:del w:id="0" w:author="Xu Chuanhui" w:date="2018-08-05T10:35:00Z"/>
          <w:rFonts w:ascii="Arial" w:hAnsi="Arial" w:cs="Arial"/>
          <w:color w:val="000000" w:themeColor="text1"/>
          <w:sz w:val="22"/>
          <w:szCs w:val="22"/>
        </w:rPr>
      </w:pPr>
      <w:del w:id="1" w:author="Xu Chuanhui" w:date="2018-08-05T10:35:00Z">
        <w:r w:rsidRPr="00DA6128" w:rsidDel="00BE5331">
          <w:rPr>
            <w:rFonts w:ascii="Arial" w:hAnsi="Arial" w:cs="Arial" w:hint="eastAsia"/>
            <w:color w:val="000000" w:themeColor="text1"/>
            <w:sz w:val="22"/>
            <w:szCs w:val="22"/>
          </w:rPr>
          <w:delText>S</w:delText>
        </w:r>
        <w:r w:rsidRPr="00DA6128" w:rsidDel="00BE5331">
          <w:rPr>
            <w:rFonts w:ascii="Arial" w:hAnsi="Arial" w:cs="Arial"/>
            <w:color w:val="000000" w:themeColor="text1"/>
            <w:sz w:val="22"/>
            <w:szCs w:val="22"/>
          </w:rPr>
          <w:delText>1</w:delText>
        </w:r>
        <w:r w:rsidDel="00BE5331">
          <w:rPr>
            <w:rFonts w:ascii="Arial" w:hAnsi="Arial" w:cs="Arial"/>
            <w:color w:val="000000" w:themeColor="text1"/>
            <w:sz w:val="22"/>
            <w:szCs w:val="22"/>
          </w:rPr>
          <w:delText xml:space="preserve"> </w:delText>
        </w:r>
        <w:r w:rsidR="00DA6128" w:rsidRPr="00DA6128" w:rsidDel="00BE5331">
          <w:rPr>
            <w:rFonts w:ascii="Arial" w:hAnsi="Arial" w:cs="Arial"/>
            <w:color w:val="000000" w:themeColor="text1"/>
            <w:sz w:val="22"/>
            <w:szCs w:val="22"/>
          </w:rPr>
          <w:delText>Table: Severity and outcomes at presentation among local and migrant adult dengue Chinese patients in Singapore</w:delText>
        </w:r>
      </w:del>
    </w:p>
    <w:p w14:paraId="30BDA5E6" w14:textId="197FBC16" w:rsidR="00DA6128" w:rsidRPr="00DA6128" w:rsidDel="00BE5331" w:rsidRDefault="00DA6128" w:rsidP="00DA6128">
      <w:pPr>
        <w:autoSpaceDE w:val="0"/>
        <w:autoSpaceDN w:val="0"/>
        <w:adjustRightInd w:val="0"/>
        <w:spacing w:line="480" w:lineRule="auto"/>
        <w:rPr>
          <w:del w:id="2" w:author="Xu Chuanhui" w:date="2018-08-05T10:35:00Z"/>
          <w:rFonts w:ascii="Arial" w:hAnsi="Arial" w:cs="Arial"/>
          <w:color w:val="000000" w:themeColor="text1"/>
          <w:sz w:val="22"/>
          <w:szCs w:val="22"/>
        </w:rPr>
      </w:pPr>
    </w:p>
    <w:tbl>
      <w:tblPr>
        <w:tblW w:w="8933" w:type="dxa"/>
        <w:tblInd w:w="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9"/>
        <w:gridCol w:w="1915"/>
        <w:gridCol w:w="1701"/>
        <w:gridCol w:w="1588"/>
      </w:tblGrid>
      <w:tr w:rsidR="00DA6128" w:rsidRPr="00DA6128" w:rsidDel="00BE5331" w14:paraId="5E229ABA" w14:textId="492C5B8A" w:rsidTr="00BB15E8">
        <w:trPr>
          <w:trHeight w:val="340"/>
          <w:del w:id="3" w:author="Xu Chuanhui" w:date="2018-08-05T10:35:00Z"/>
        </w:trPr>
        <w:tc>
          <w:tcPr>
            <w:tcW w:w="3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2744" w14:textId="69A7EC31" w:rsidR="00DA6128" w:rsidRPr="00DA6128" w:rsidDel="00BE5331" w:rsidRDefault="00DA6128" w:rsidP="00BB15E8">
            <w:pPr>
              <w:spacing w:line="480" w:lineRule="auto"/>
              <w:rPr>
                <w:del w:id="4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" w:author="Xu Chuanhui" w:date="2018-08-05T10:35:00Z">
              <w:r w:rsidRPr="00DA6128" w:rsidDel="00BE5331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 xml:space="preserve">　</w:delText>
              </w:r>
            </w:del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5D2D" w14:textId="74D5273A" w:rsidR="00DA6128" w:rsidRPr="00DA6128" w:rsidDel="00BE5331" w:rsidRDefault="00DA6128" w:rsidP="00BB15E8">
            <w:pPr>
              <w:spacing w:line="480" w:lineRule="auto"/>
              <w:jc w:val="center"/>
              <w:rPr>
                <w:del w:id="6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7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Local (2609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82C0" w14:textId="5BA1C3F8" w:rsidR="00DA6128" w:rsidRPr="00DA6128" w:rsidDel="00BE5331" w:rsidRDefault="00DA6128" w:rsidP="00BB15E8">
            <w:pPr>
              <w:spacing w:line="480" w:lineRule="auto"/>
              <w:jc w:val="center"/>
              <w:rPr>
                <w:del w:id="8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9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igrant (1195)</w:delText>
              </w:r>
            </w:del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062C" w14:textId="47A968F5" w:rsidR="00DA6128" w:rsidRPr="00DA6128" w:rsidDel="00BE5331" w:rsidRDefault="00DA6128" w:rsidP="00BB15E8">
            <w:pPr>
              <w:spacing w:line="480" w:lineRule="auto"/>
              <w:jc w:val="center"/>
              <w:rPr>
                <w:del w:id="10" w:author="Xu Chuanhui" w:date="2018-08-05T10:35:00Z"/>
                <w:rFonts w:ascii="Arial" w:eastAsia="DengXian" w:hAnsi="Arial" w:cs="Arial"/>
                <w:i/>
                <w:iCs/>
                <w:color w:val="000000" w:themeColor="text1"/>
                <w:sz w:val="22"/>
                <w:szCs w:val="22"/>
              </w:rPr>
            </w:pPr>
            <w:del w:id="11" w:author="Xu Chuanhui" w:date="2018-08-05T10:35:00Z">
              <w:r w:rsidRPr="00DA6128" w:rsidDel="00BE5331">
                <w:rPr>
                  <w:rFonts w:ascii="Arial" w:eastAsia="DengXian" w:hAnsi="Arial" w:cs="Arial"/>
                  <w:i/>
                  <w:iCs/>
                  <w:color w:val="000000" w:themeColor="text1"/>
                  <w:sz w:val="22"/>
                  <w:szCs w:val="22"/>
                </w:rPr>
                <w:delText>P</w:delText>
              </w:r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 xml:space="preserve"> value</w:delText>
              </w:r>
            </w:del>
          </w:p>
        </w:tc>
      </w:tr>
      <w:tr w:rsidR="00DA6128" w:rsidRPr="00DA6128" w:rsidDel="00BE5331" w14:paraId="584F8399" w14:textId="5A551768" w:rsidTr="00BB15E8">
        <w:trPr>
          <w:trHeight w:val="340"/>
          <w:del w:id="12" w:author="Xu Chuanhui" w:date="2018-08-05T10:35:00Z"/>
        </w:trPr>
        <w:tc>
          <w:tcPr>
            <w:tcW w:w="37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96BC1E" w14:textId="0A4CAA89" w:rsidR="00DA6128" w:rsidRPr="00DA6128" w:rsidDel="00BE5331" w:rsidRDefault="00DA6128" w:rsidP="00BB15E8">
            <w:pPr>
              <w:spacing w:line="480" w:lineRule="auto"/>
              <w:rPr>
                <w:del w:id="13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4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DHF</w:delText>
              </w:r>
            </w:del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BBAFFA" w14:textId="6AE60853" w:rsidR="00DA6128" w:rsidRPr="00DA6128" w:rsidDel="00BE5331" w:rsidRDefault="00DA6128" w:rsidP="00BB15E8">
            <w:pPr>
              <w:spacing w:line="480" w:lineRule="auto"/>
              <w:jc w:val="center"/>
              <w:rPr>
                <w:del w:id="15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6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466 (17.9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5AE501" w14:textId="707A3B0C" w:rsidR="00DA6128" w:rsidRPr="00DA6128" w:rsidDel="00BE5331" w:rsidRDefault="00DA6128" w:rsidP="00BB15E8">
            <w:pPr>
              <w:spacing w:line="480" w:lineRule="auto"/>
              <w:jc w:val="center"/>
              <w:rPr>
                <w:del w:id="17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8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223 (18.7)</w:delText>
              </w:r>
            </w:del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1059BD" w14:textId="329A08EC" w:rsidR="00DA6128" w:rsidRPr="00DA6128" w:rsidDel="00BE5331" w:rsidRDefault="00DA6128" w:rsidP="00BB15E8">
            <w:pPr>
              <w:spacing w:line="480" w:lineRule="auto"/>
              <w:jc w:val="center"/>
              <w:rPr>
                <w:del w:id="19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0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553</w:delText>
              </w:r>
            </w:del>
          </w:p>
        </w:tc>
      </w:tr>
      <w:tr w:rsidR="00DA6128" w:rsidRPr="00DA6128" w:rsidDel="00BE5331" w14:paraId="608693C6" w14:textId="5468F7A2" w:rsidTr="00BB15E8">
        <w:trPr>
          <w:trHeight w:val="340"/>
          <w:del w:id="21" w:author="Xu Chuanhui" w:date="2018-08-05T10:35:00Z"/>
        </w:trPr>
        <w:tc>
          <w:tcPr>
            <w:tcW w:w="37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8598C" w14:textId="14ABC836" w:rsidR="00DA6128" w:rsidRPr="00DA6128" w:rsidDel="00BE5331" w:rsidRDefault="00DA6128" w:rsidP="00BB15E8">
            <w:pPr>
              <w:spacing w:line="480" w:lineRule="auto"/>
              <w:rPr>
                <w:del w:id="22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3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DSS</w:delText>
              </w:r>
            </w:del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04F51" w14:textId="50EB877D" w:rsidR="00DA6128" w:rsidRPr="00DA6128" w:rsidDel="00BE5331" w:rsidRDefault="00DA6128" w:rsidP="00BB15E8">
            <w:pPr>
              <w:spacing w:line="480" w:lineRule="auto"/>
              <w:jc w:val="center"/>
              <w:rPr>
                <w:del w:id="24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5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31 (1.2)</w:delText>
              </w:r>
            </w:del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F88DA" w14:textId="4B53BCC4" w:rsidR="00DA6128" w:rsidRPr="00DA6128" w:rsidDel="00BE5331" w:rsidRDefault="00DA6128" w:rsidP="00BB15E8">
            <w:pPr>
              <w:spacing w:line="480" w:lineRule="auto"/>
              <w:jc w:val="center"/>
              <w:rPr>
                <w:del w:id="26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7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8 (1.5)</w:delText>
              </w:r>
            </w:del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1F666" w14:textId="77C4CFE8" w:rsidR="00DA6128" w:rsidRPr="00DA6128" w:rsidDel="00BE5331" w:rsidRDefault="00DA6128" w:rsidP="00BB15E8">
            <w:pPr>
              <w:spacing w:line="480" w:lineRule="auto"/>
              <w:jc w:val="center"/>
              <w:rPr>
                <w:del w:id="28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9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19</w:delText>
              </w:r>
            </w:del>
          </w:p>
        </w:tc>
      </w:tr>
      <w:tr w:rsidR="00DA6128" w:rsidRPr="00DA6128" w:rsidDel="00BE5331" w14:paraId="05D9516F" w14:textId="267DFF2F" w:rsidTr="00BB15E8">
        <w:trPr>
          <w:trHeight w:val="340"/>
          <w:del w:id="30" w:author="Xu Chuanhui" w:date="2018-08-05T10:35:00Z"/>
        </w:trPr>
        <w:tc>
          <w:tcPr>
            <w:tcW w:w="37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E00246" w14:textId="09091CE4" w:rsidR="00DA6128" w:rsidRPr="00DA6128" w:rsidDel="00BE5331" w:rsidRDefault="00DA6128" w:rsidP="00BB15E8">
            <w:pPr>
              <w:spacing w:line="480" w:lineRule="auto"/>
              <w:rPr>
                <w:del w:id="31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2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Severe dengue</w:delText>
              </w:r>
            </w:del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C40E20" w14:textId="23A73DE0" w:rsidR="00DA6128" w:rsidRPr="00DA6128" w:rsidDel="00BE5331" w:rsidRDefault="00DA6128" w:rsidP="00BB15E8">
            <w:pPr>
              <w:spacing w:line="480" w:lineRule="auto"/>
              <w:jc w:val="center"/>
              <w:rPr>
                <w:del w:id="33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4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316 (12.1)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5E9B2D" w14:textId="5523B692" w:rsidR="00DA6128" w:rsidRPr="00DA6128" w:rsidDel="00BE5331" w:rsidRDefault="00DA6128" w:rsidP="00BB15E8">
            <w:pPr>
              <w:spacing w:line="480" w:lineRule="auto"/>
              <w:jc w:val="center"/>
              <w:rPr>
                <w:del w:id="35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6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89 (7.4)</w:delText>
              </w:r>
            </w:del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73ADA5" w14:textId="73B94AF8" w:rsidR="00DA6128" w:rsidRPr="00DA6128" w:rsidDel="00BE5331" w:rsidRDefault="00DA6128" w:rsidP="00BB15E8">
            <w:pPr>
              <w:spacing w:line="480" w:lineRule="auto"/>
              <w:jc w:val="center"/>
              <w:rPr>
                <w:del w:id="37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8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&lt;0.001</w:delText>
              </w:r>
            </w:del>
          </w:p>
        </w:tc>
      </w:tr>
      <w:tr w:rsidR="00DA6128" w:rsidRPr="00DA6128" w:rsidDel="00BE5331" w14:paraId="71AB254F" w14:textId="74BAEB2D" w:rsidTr="00BB15E8">
        <w:trPr>
          <w:trHeight w:val="340"/>
          <w:del w:id="39" w:author="Xu Chuanhui" w:date="2018-08-05T10:35:00Z"/>
        </w:trPr>
        <w:tc>
          <w:tcPr>
            <w:tcW w:w="3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5D587" w14:textId="6471EDAE" w:rsidR="00DA6128" w:rsidRPr="00DA6128" w:rsidDel="00BE5331" w:rsidRDefault="00DA6128" w:rsidP="00FB7C4C">
            <w:pPr>
              <w:spacing w:line="480" w:lineRule="auto"/>
              <w:ind w:leftChars="300" w:left="720"/>
              <w:rPr>
                <w:del w:id="40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1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 xml:space="preserve">Severe plasma leakage </w:delText>
              </w:r>
            </w:del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DA3D0" w14:textId="0BBBB32D" w:rsidR="00DA6128" w:rsidRPr="00DA6128" w:rsidDel="00BE5331" w:rsidRDefault="00DA6128" w:rsidP="00BB15E8">
            <w:pPr>
              <w:spacing w:line="480" w:lineRule="auto"/>
              <w:jc w:val="center"/>
              <w:rPr>
                <w:del w:id="42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3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27 (4.9)</w:delText>
              </w:r>
            </w:del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24180" w14:textId="286CB7A2" w:rsidR="00DA6128" w:rsidRPr="00DA6128" w:rsidDel="00BE5331" w:rsidRDefault="00DA6128" w:rsidP="00BB15E8">
            <w:pPr>
              <w:spacing w:line="480" w:lineRule="auto"/>
              <w:jc w:val="center"/>
              <w:rPr>
                <w:del w:id="44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5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28 (2.3)</w:delText>
              </w:r>
            </w:del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7844C" w14:textId="0142A4DA" w:rsidR="00DA6128" w:rsidRPr="00DA6128" w:rsidDel="00BE5331" w:rsidRDefault="00DA6128" w:rsidP="00BB15E8">
            <w:pPr>
              <w:spacing w:line="480" w:lineRule="auto"/>
              <w:jc w:val="center"/>
              <w:rPr>
                <w:del w:id="46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7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&lt;0.001</w:delText>
              </w:r>
            </w:del>
          </w:p>
        </w:tc>
      </w:tr>
      <w:tr w:rsidR="00DA6128" w:rsidRPr="00DA6128" w:rsidDel="00BE5331" w14:paraId="4F9CD9A0" w14:textId="141407A7" w:rsidTr="00BB15E8">
        <w:trPr>
          <w:trHeight w:val="340"/>
          <w:del w:id="48" w:author="Xu Chuanhui" w:date="2018-08-05T10:35:00Z"/>
        </w:trPr>
        <w:tc>
          <w:tcPr>
            <w:tcW w:w="3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32F66" w14:textId="5898C064" w:rsidR="00DA6128" w:rsidRPr="00DA6128" w:rsidDel="00BE5331" w:rsidRDefault="00DA6128" w:rsidP="00FB7C4C">
            <w:pPr>
              <w:spacing w:line="480" w:lineRule="auto"/>
              <w:ind w:leftChars="300" w:left="720"/>
              <w:rPr>
                <w:del w:id="49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0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Severe bleeding</w:delText>
              </w:r>
            </w:del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E44E1" w14:textId="2F9F3362" w:rsidR="00DA6128" w:rsidRPr="00DA6128" w:rsidDel="00BE5331" w:rsidRDefault="00DA6128" w:rsidP="00BB15E8">
            <w:pPr>
              <w:spacing w:line="480" w:lineRule="auto"/>
              <w:jc w:val="center"/>
              <w:rPr>
                <w:del w:id="51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2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55 (5.9)</w:delText>
              </w:r>
            </w:del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549FF" w14:textId="0345DA4C" w:rsidR="00DA6128" w:rsidRPr="00DA6128" w:rsidDel="00BE5331" w:rsidRDefault="00DA6128" w:rsidP="00BB15E8">
            <w:pPr>
              <w:spacing w:line="480" w:lineRule="auto"/>
              <w:jc w:val="center"/>
              <w:rPr>
                <w:del w:id="53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4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57 (4.8)</w:delText>
              </w:r>
            </w:del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4A8CF" w14:textId="4FA8A6CE" w:rsidR="00DA6128" w:rsidRPr="00DA6128" w:rsidDel="00BE5331" w:rsidRDefault="00DA6128" w:rsidP="00BB15E8">
            <w:pPr>
              <w:spacing w:line="480" w:lineRule="auto"/>
              <w:jc w:val="center"/>
              <w:rPr>
                <w:del w:id="55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6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144</w:delText>
              </w:r>
            </w:del>
          </w:p>
        </w:tc>
      </w:tr>
      <w:tr w:rsidR="00DA6128" w:rsidRPr="00DA6128" w:rsidDel="00BE5331" w14:paraId="3E946903" w14:textId="02379134" w:rsidTr="00BB15E8">
        <w:trPr>
          <w:trHeight w:val="340"/>
          <w:del w:id="57" w:author="Xu Chuanhui" w:date="2018-08-05T10:35:00Z"/>
        </w:trPr>
        <w:tc>
          <w:tcPr>
            <w:tcW w:w="37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5B374" w14:textId="5821E449" w:rsidR="00DA6128" w:rsidRPr="00DA6128" w:rsidDel="00BE5331" w:rsidRDefault="00DA6128" w:rsidP="00FB7C4C">
            <w:pPr>
              <w:spacing w:line="480" w:lineRule="auto"/>
              <w:ind w:leftChars="300" w:left="720"/>
              <w:rPr>
                <w:del w:id="58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9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Severe organ impairment</w:delText>
              </w:r>
            </w:del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24B4C" w14:textId="4DA84CBC" w:rsidR="00DA6128" w:rsidRPr="00DA6128" w:rsidDel="00BE5331" w:rsidRDefault="00DA6128" w:rsidP="00BB15E8">
            <w:pPr>
              <w:spacing w:line="480" w:lineRule="auto"/>
              <w:jc w:val="center"/>
              <w:rPr>
                <w:del w:id="60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1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62 (2.4)</w:delText>
              </w:r>
            </w:del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F7A81" w14:textId="7B230125" w:rsidR="00DA6128" w:rsidRPr="00DA6128" w:rsidDel="00BE5331" w:rsidRDefault="00DA6128" w:rsidP="00BB15E8">
            <w:pPr>
              <w:spacing w:line="480" w:lineRule="auto"/>
              <w:jc w:val="center"/>
              <w:rPr>
                <w:del w:id="62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3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6 (0.5)</w:delText>
              </w:r>
            </w:del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B5CCF" w14:textId="76219AAB" w:rsidR="00DA6128" w:rsidRPr="00DA6128" w:rsidDel="00BE5331" w:rsidRDefault="00DA6128" w:rsidP="00BB15E8">
            <w:pPr>
              <w:spacing w:line="480" w:lineRule="auto"/>
              <w:jc w:val="center"/>
              <w:rPr>
                <w:del w:id="64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5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&lt;0.001</w:delText>
              </w:r>
            </w:del>
          </w:p>
        </w:tc>
      </w:tr>
      <w:tr w:rsidR="00DA6128" w:rsidRPr="00DA6128" w:rsidDel="00BE5331" w14:paraId="64F90714" w14:textId="44F4837E" w:rsidTr="00BB15E8">
        <w:trPr>
          <w:trHeight w:val="340"/>
          <w:del w:id="66" w:author="Xu Chuanhui" w:date="2018-08-05T10:35:00Z"/>
        </w:trPr>
        <w:tc>
          <w:tcPr>
            <w:tcW w:w="3729" w:type="dxa"/>
            <w:shd w:val="clear" w:color="auto" w:fill="auto"/>
            <w:noWrap/>
            <w:vAlign w:val="center"/>
          </w:tcPr>
          <w:p w14:paraId="5E8D5CA6" w14:textId="6F4A82AE" w:rsidR="00DA6128" w:rsidRPr="00DA6128" w:rsidDel="00BE5331" w:rsidRDefault="00DA6128" w:rsidP="00BB15E8">
            <w:pPr>
              <w:spacing w:line="480" w:lineRule="auto"/>
              <w:rPr>
                <w:del w:id="67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8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ICU admission</w:delText>
              </w:r>
            </w:del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70282DDC" w14:textId="27780339" w:rsidR="00DA6128" w:rsidRPr="00DA6128" w:rsidDel="00BE5331" w:rsidRDefault="00DA6128" w:rsidP="00BB15E8">
            <w:pPr>
              <w:spacing w:line="480" w:lineRule="auto"/>
              <w:jc w:val="center"/>
              <w:rPr>
                <w:del w:id="69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70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8 (0.3)</w:delText>
              </w:r>
            </w:del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743DCB" w14:textId="718FAE48" w:rsidR="00DA6128" w:rsidRPr="00DA6128" w:rsidDel="00BE5331" w:rsidRDefault="00DA6128" w:rsidP="00BB15E8">
            <w:pPr>
              <w:spacing w:line="480" w:lineRule="auto"/>
              <w:jc w:val="center"/>
              <w:rPr>
                <w:del w:id="71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72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2 (0.2)</w:delText>
              </w:r>
            </w:del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6736BBE" w14:textId="077F97F0" w:rsidR="00DA6128" w:rsidRPr="00DA6128" w:rsidDel="00BE5331" w:rsidRDefault="00DA6128" w:rsidP="00BB15E8">
            <w:pPr>
              <w:spacing w:line="480" w:lineRule="auto"/>
              <w:jc w:val="center"/>
              <w:rPr>
                <w:del w:id="73" w:author="Xu Chuanhui" w:date="2018-08-05T10:35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74" w:author="Xu Chuanhui" w:date="2018-08-05T10:35:00Z">
              <w:r w:rsidRPr="00DA6128" w:rsidDel="00BE5331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36</w:delText>
              </w:r>
            </w:del>
          </w:p>
        </w:tc>
      </w:tr>
    </w:tbl>
    <w:p w14:paraId="409166CD" w14:textId="7365402D" w:rsidR="00DA6128" w:rsidRPr="00DA6128" w:rsidDel="00BE5331" w:rsidRDefault="00DA6128" w:rsidP="00DA6128">
      <w:pPr>
        <w:autoSpaceDE w:val="0"/>
        <w:autoSpaceDN w:val="0"/>
        <w:adjustRightInd w:val="0"/>
        <w:spacing w:line="480" w:lineRule="auto"/>
        <w:outlineLvl w:val="0"/>
        <w:rPr>
          <w:del w:id="75" w:author="Xu Chuanhui" w:date="2018-08-05T10:35:00Z"/>
          <w:rFonts w:ascii="Arial" w:hAnsi="Arial" w:cs="Arial"/>
          <w:color w:val="000000" w:themeColor="text1"/>
          <w:sz w:val="22"/>
          <w:szCs w:val="22"/>
        </w:rPr>
      </w:pPr>
    </w:p>
    <w:p w14:paraId="2521ACD4" w14:textId="0C4C311D" w:rsidR="00DA6128" w:rsidRPr="00DA6128" w:rsidDel="00BE5331" w:rsidRDefault="00DA6128" w:rsidP="00DA6128">
      <w:pPr>
        <w:spacing w:line="480" w:lineRule="auto"/>
        <w:rPr>
          <w:del w:id="76" w:author="Xu Chuanhui" w:date="2018-08-05T10:35:00Z"/>
          <w:rFonts w:ascii="Arial" w:eastAsia="Times New Roman" w:hAnsi="Arial" w:cs="Arial"/>
          <w:color w:val="000000" w:themeColor="text1"/>
          <w:sz w:val="22"/>
          <w:szCs w:val="22"/>
        </w:rPr>
      </w:pPr>
      <w:del w:id="77" w:author="Xu Chuanhui" w:date="2018-08-05T10:35:00Z">
        <w:r w:rsidRPr="00DA6128" w:rsidDel="00BE5331">
          <w:rPr>
            <w:rFonts w:ascii="Arial" w:hAnsi="Arial" w:cs="Arial"/>
            <w:color w:val="000000" w:themeColor="text1"/>
            <w:sz w:val="22"/>
            <w:szCs w:val="22"/>
          </w:rPr>
          <w:delText>Median (</w:delText>
        </w:r>
        <w:r w:rsidRPr="00DA6128" w:rsidDel="00BE5331">
          <w:rPr>
            <w:rFonts w:ascii="Arial" w:eastAsia="Times New Roman" w:hAnsi="Arial" w:cs="Arial"/>
            <w:color w:val="000000" w:themeColor="text1"/>
            <w:sz w:val="22"/>
            <w:szCs w:val="22"/>
          </w:rPr>
          <w:delText>interquartile range</w:delText>
        </w:r>
        <w:r w:rsidRPr="00DA6128" w:rsidDel="00BE5331">
          <w:rPr>
            <w:rFonts w:ascii="Arial" w:hAnsi="Arial" w:cs="Arial"/>
            <w:color w:val="000000" w:themeColor="text1"/>
            <w:sz w:val="22"/>
            <w:szCs w:val="22"/>
          </w:rPr>
          <w:delText>) for non-parametric continuous variables, n (%) for categorical variables</w:delText>
        </w:r>
      </w:del>
    </w:p>
    <w:p w14:paraId="17EFF924" w14:textId="42B9EC46" w:rsidR="00DA6128" w:rsidRPr="00DA6128" w:rsidDel="00BE5331" w:rsidRDefault="00DA6128" w:rsidP="00DA6128">
      <w:pPr>
        <w:autoSpaceDE w:val="0"/>
        <w:autoSpaceDN w:val="0"/>
        <w:adjustRightInd w:val="0"/>
        <w:spacing w:line="480" w:lineRule="auto"/>
        <w:rPr>
          <w:del w:id="78" w:author="Xu Chuanhui" w:date="2018-08-05T10:35:00Z"/>
          <w:rFonts w:ascii="Arial" w:hAnsi="Arial" w:cs="Arial"/>
          <w:color w:val="000000" w:themeColor="text1"/>
          <w:sz w:val="22"/>
          <w:szCs w:val="22"/>
        </w:rPr>
      </w:pPr>
      <w:del w:id="79" w:author="Xu Chuanhui" w:date="2018-08-05T10:35:00Z">
        <w:r w:rsidRPr="00DA6128" w:rsidDel="00BE5331">
          <w:rPr>
            <w:rFonts w:ascii="Arial" w:hAnsi="Arial" w:cs="Arial"/>
            <w:color w:val="000000" w:themeColor="text1"/>
            <w:sz w:val="22"/>
            <w:szCs w:val="22"/>
          </w:rPr>
          <w:delText xml:space="preserve">Chi-square test for categorical variables, and Mann-Whitney </w:delText>
        </w:r>
        <w:r w:rsidRPr="00DA6128" w:rsidDel="00BE5331">
          <w:rPr>
            <w:rFonts w:ascii="Arial" w:hAnsi="Arial" w:cs="Arial"/>
            <w:i/>
            <w:color w:val="000000" w:themeColor="text1"/>
            <w:sz w:val="22"/>
            <w:szCs w:val="22"/>
          </w:rPr>
          <w:delText>u</w:delText>
        </w:r>
        <w:r w:rsidRPr="00DA6128" w:rsidDel="00BE5331">
          <w:rPr>
            <w:rFonts w:ascii="Arial" w:hAnsi="Arial" w:cs="Arial"/>
            <w:color w:val="000000" w:themeColor="text1"/>
            <w:sz w:val="22"/>
            <w:szCs w:val="22"/>
          </w:rPr>
          <w:delText xml:space="preserve"> test for non-parametric continuous variables </w:delText>
        </w:r>
      </w:del>
    </w:p>
    <w:p w14:paraId="6C358F6D" w14:textId="23BDBABC" w:rsidR="00DA6128" w:rsidRPr="00DA6128" w:rsidDel="00BE5331" w:rsidRDefault="00DA6128" w:rsidP="00DA6128">
      <w:pPr>
        <w:autoSpaceDE w:val="0"/>
        <w:autoSpaceDN w:val="0"/>
        <w:adjustRightInd w:val="0"/>
        <w:spacing w:line="480" w:lineRule="auto"/>
        <w:outlineLvl w:val="0"/>
        <w:rPr>
          <w:del w:id="80" w:author="Xu Chuanhui" w:date="2018-08-05T10:35:00Z"/>
          <w:rFonts w:ascii="Arial" w:hAnsi="Arial" w:cs="Arial"/>
          <w:color w:val="000000" w:themeColor="text1"/>
          <w:sz w:val="22"/>
          <w:szCs w:val="22"/>
        </w:rPr>
      </w:pPr>
      <w:del w:id="81" w:author="Xu Chuanhui" w:date="2018-08-05T10:35:00Z">
        <w:r w:rsidRPr="00DA6128" w:rsidDel="00BE5331">
          <w:rPr>
            <w:rFonts w:ascii="Arial" w:eastAsia="DengXian" w:hAnsi="Arial" w:cs="Arial"/>
            <w:color w:val="000000" w:themeColor="text1"/>
            <w:sz w:val="22"/>
            <w:szCs w:val="22"/>
          </w:rPr>
          <w:delText>DHF: dengue hemorrhagic fever; DSS: dengue shock syndrome; ICU: intensive care unit; LOS: length of stay</w:delText>
        </w:r>
        <w:bookmarkStart w:id="82" w:name="_GoBack"/>
        <w:bookmarkEnd w:id="82"/>
        <w:r w:rsidRPr="00DA6128" w:rsidDel="00BE5331">
          <w:rPr>
            <w:rFonts w:ascii="Arial" w:eastAsia="DengXian" w:hAnsi="Arial" w:cs="Arial"/>
            <w:color w:val="000000" w:themeColor="text1"/>
            <w:sz w:val="22"/>
            <w:szCs w:val="22"/>
          </w:rPr>
          <w:delText>.</w:delText>
        </w:r>
      </w:del>
    </w:p>
    <w:p w14:paraId="5DCC2F06" w14:textId="77777777" w:rsidR="00DA6128" w:rsidRPr="00DA6128" w:rsidDel="00BE5331" w:rsidRDefault="00DA6128" w:rsidP="00DA6128">
      <w:pPr>
        <w:spacing w:line="480" w:lineRule="auto"/>
        <w:rPr>
          <w:del w:id="83" w:author="Xu Chuanhui" w:date="2018-08-05T10:35:00Z"/>
          <w:rFonts w:ascii="Arial" w:eastAsia="DengXian" w:hAnsi="Arial" w:cs="Arial"/>
          <w:color w:val="000000" w:themeColor="text1"/>
          <w:sz w:val="22"/>
          <w:szCs w:val="22"/>
        </w:rPr>
      </w:pPr>
    </w:p>
    <w:p w14:paraId="7D34DEB4" w14:textId="77777777" w:rsidR="00DA6128" w:rsidRPr="00DA6128" w:rsidDel="00BE5331" w:rsidRDefault="00DA6128" w:rsidP="00DA6128">
      <w:pPr>
        <w:spacing w:line="480" w:lineRule="auto"/>
        <w:rPr>
          <w:del w:id="84" w:author="Xu Chuanhui" w:date="2018-08-05T10:35:00Z"/>
          <w:rFonts w:ascii="Arial" w:eastAsia="DengXian" w:hAnsi="Arial" w:cs="Arial"/>
          <w:color w:val="000000" w:themeColor="text1"/>
          <w:sz w:val="22"/>
          <w:szCs w:val="22"/>
        </w:rPr>
      </w:pPr>
    </w:p>
    <w:p w14:paraId="7050A450" w14:textId="77777777" w:rsidR="00DA6128" w:rsidRPr="00DA6128" w:rsidDel="00BE5331" w:rsidRDefault="00DA6128" w:rsidP="00DA6128">
      <w:pPr>
        <w:spacing w:line="480" w:lineRule="auto"/>
        <w:rPr>
          <w:del w:id="85" w:author="Xu Chuanhui" w:date="2018-08-05T10:35:00Z"/>
          <w:rFonts w:ascii="Arial" w:eastAsia="DengXian" w:hAnsi="Arial" w:cs="Arial"/>
          <w:color w:val="000000" w:themeColor="text1"/>
          <w:sz w:val="22"/>
          <w:szCs w:val="22"/>
        </w:rPr>
      </w:pPr>
    </w:p>
    <w:p w14:paraId="60BC73E4" w14:textId="77777777" w:rsidR="00DA6128" w:rsidDel="00BE5331" w:rsidRDefault="00DA6128" w:rsidP="00DA6128">
      <w:pPr>
        <w:spacing w:line="480" w:lineRule="auto"/>
        <w:rPr>
          <w:del w:id="86" w:author="Xu Chuanhui" w:date="2018-08-05T10:35:00Z"/>
          <w:rFonts w:ascii="Arial" w:eastAsia="DengXian" w:hAnsi="Arial" w:cs="Arial"/>
          <w:color w:val="000000" w:themeColor="text1"/>
          <w:sz w:val="22"/>
          <w:szCs w:val="22"/>
        </w:rPr>
      </w:pPr>
    </w:p>
    <w:p w14:paraId="38B6E225" w14:textId="77777777" w:rsidR="00DA6128" w:rsidDel="00BE5331" w:rsidRDefault="00DA6128" w:rsidP="00DA6128">
      <w:pPr>
        <w:spacing w:line="480" w:lineRule="auto"/>
        <w:rPr>
          <w:del w:id="87" w:author="Xu Chuanhui" w:date="2018-08-05T10:35:00Z"/>
          <w:rFonts w:ascii="Arial" w:eastAsia="DengXian" w:hAnsi="Arial" w:cs="Arial"/>
          <w:color w:val="000000" w:themeColor="text1"/>
          <w:sz w:val="22"/>
          <w:szCs w:val="22"/>
        </w:rPr>
      </w:pPr>
    </w:p>
    <w:p w14:paraId="5B0E89FE" w14:textId="77777777" w:rsidR="00DA6128" w:rsidRPr="00DA6128" w:rsidDel="00BE5331" w:rsidRDefault="00DA6128" w:rsidP="00DA6128">
      <w:pPr>
        <w:spacing w:line="480" w:lineRule="auto"/>
        <w:rPr>
          <w:del w:id="88" w:author="Xu Chuanhui" w:date="2018-08-05T10:35:00Z"/>
          <w:rFonts w:ascii="Arial" w:eastAsia="DengXian" w:hAnsi="Arial" w:cs="Arial"/>
          <w:color w:val="000000" w:themeColor="text1"/>
          <w:sz w:val="22"/>
          <w:szCs w:val="22"/>
        </w:rPr>
      </w:pPr>
    </w:p>
    <w:p w14:paraId="57D0CC55" w14:textId="50B0DD2D" w:rsidR="00DA6128" w:rsidRPr="00DA6128" w:rsidRDefault="00373E12" w:rsidP="00DA6128">
      <w:pPr>
        <w:spacing w:line="480" w:lineRule="auto"/>
        <w:rPr>
          <w:rFonts w:ascii="Arial" w:eastAsia="DengXian" w:hAnsi="Arial" w:cs="Arial"/>
          <w:color w:val="000000" w:themeColor="text1"/>
          <w:sz w:val="22"/>
          <w:szCs w:val="22"/>
        </w:rPr>
      </w:pPr>
      <w:r w:rsidRPr="00DA6128">
        <w:rPr>
          <w:rFonts w:ascii="Arial" w:eastAsia="DengXian" w:hAnsi="Arial" w:cs="Arial" w:hint="eastAsia"/>
          <w:color w:val="000000" w:themeColor="text1"/>
          <w:sz w:val="22"/>
          <w:szCs w:val="22"/>
        </w:rPr>
        <w:t>S</w:t>
      </w:r>
      <w:r w:rsidRPr="00DA6128">
        <w:rPr>
          <w:rFonts w:ascii="Arial" w:eastAsia="DengXian" w:hAnsi="Arial" w:cs="Arial"/>
          <w:color w:val="000000" w:themeColor="text1"/>
          <w:sz w:val="22"/>
          <w:szCs w:val="22"/>
        </w:rPr>
        <w:t>2</w:t>
      </w:r>
      <w:r>
        <w:rPr>
          <w:rFonts w:ascii="Arial" w:eastAsia="DengXian" w:hAnsi="Arial" w:cs="Arial"/>
          <w:color w:val="000000" w:themeColor="text1"/>
          <w:sz w:val="22"/>
          <w:szCs w:val="22"/>
        </w:rPr>
        <w:t xml:space="preserve"> </w:t>
      </w:r>
      <w:r w:rsidR="00DA6128" w:rsidRPr="00DA6128">
        <w:rPr>
          <w:rFonts w:ascii="Arial" w:eastAsia="DengXian" w:hAnsi="Arial" w:cs="Arial"/>
          <w:color w:val="000000" w:themeColor="text1"/>
          <w:sz w:val="22"/>
          <w:szCs w:val="22"/>
        </w:rPr>
        <w:t>Table: Multivariate regression analyses for disease severity and outcomes</w:t>
      </w:r>
      <w:ins w:id="89" w:author="Xu Chuanhui" w:date="2018-08-03T01:03:00Z">
        <w:r w:rsidR="006344FA">
          <w:rPr>
            <w:rFonts w:ascii="Arial" w:eastAsia="DengXian" w:hAnsi="Arial" w:cs="Arial" w:hint="eastAsia"/>
            <w:color w:val="000000" w:themeColor="text1"/>
            <w:sz w:val="22"/>
            <w:szCs w:val="22"/>
          </w:rPr>
          <w:t>.</w:t>
        </w:r>
      </w:ins>
      <w:r w:rsidR="00DA6128" w:rsidRPr="00DA6128">
        <w:rPr>
          <w:rFonts w:ascii="Arial" w:eastAsia="DengXian" w:hAnsi="Arial" w:cs="Arial"/>
          <w:color w:val="000000" w:themeColor="text1"/>
          <w:sz w:val="22"/>
          <w:szCs w:val="22"/>
        </w:rPr>
        <w:t xml:space="preserve"> </w:t>
      </w:r>
    </w:p>
    <w:tbl>
      <w:tblPr>
        <w:tblW w:w="8731" w:type="dxa"/>
        <w:tblLayout w:type="fixed"/>
        <w:tblLook w:val="04A0" w:firstRow="1" w:lastRow="0" w:firstColumn="1" w:lastColumn="0" w:noHBand="0" w:noVBand="1"/>
      </w:tblPr>
      <w:tblGrid>
        <w:gridCol w:w="2376"/>
        <w:gridCol w:w="55"/>
        <w:gridCol w:w="1821"/>
        <w:gridCol w:w="1276"/>
        <w:gridCol w:w="883"/>
        <w:gridCol w:w="393"/>
        <w:gridCol w:w="329"/>
        <w:gridCol w:w="1362"/>
        <w:gridCol w:w="236"/>
      </w:tblGrid>
      <w:tr w:rsidR="00DA6128" w:rsidRPr="00DA6128" w14:paraId="7E67F6D1" w14:textId="77777777" w:rsidTr="00BB15E8">
        <w:trPr>
          <w:gridAfter w:val="1"/>
          <w:wAfter w:w="236" w:type="dxa"/>
          <w:trHeight w:val="335"/>
        </w:trPr>
        <w:tc>
          <w:tcPr>
            <w:tcW w:w="2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BCAC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C50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87E3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018A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E7B9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14:paraId="55BC8B6A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9B2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DHF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D7F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425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053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DA6128" w:rsidRPr="00DA6128" w14:paraId="2FE31EB6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395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FA7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AFB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770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9A2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2</w:t>
            </w:r>
          </w:p>
        </w:tc>
      </w:tr>
      <w:tr w:rsidR="00DA6128" w:rsidRPr="00DA6128" w14:paraId="4A2659BD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371DF87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13D1F0F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15A6E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1B15CE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3C45504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77</w:t>
            </w:r>
          </w:p>
        </w:tc>
      </w:tr>
      <w:tr w:rsidR="00DA6128" w:rsidRPr="00DA6128" w14:paraId="45FA3E1F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3C4D713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igrant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01FE193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AF81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1ACC71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5C5F101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41</w:t>
            </w:r>
          </w:p>
        </w:tc>
      </w:tr>
      <w:tr w:rsidR="00DA6128" w:rsidRPr="00DA6128" w14:paraId="66C5952E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2C2E127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7E86311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1660D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5E8D694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720C8E8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.41</w:t>
            </w:r>
          </w:p>
        </w:tc>
      </w:tr>
      <w:tr w:rsidR="00DA6128" w:rsidRPr="00DA6128" w14:paraId="5A8D011D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44F8FD8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1F22C22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7F9FD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2224127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5CE50F6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8</w:t>
            </w:r>
          </w:p>
        </w:tc>
      </w:tr>
      <w:tr w:rsidR="00DA6128" w:rsidRPr="00DA6128" w14:paraId="08954288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AAC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Charlson’s</w:t>
            </w:r>
            <w:proofErr w:type="spellEnd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 comorbidity score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383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633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23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B2C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C4F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28</w:t>
            </w:r>
          </w:p>
        </w:tc>
      </w:tr>
      <w:tr w:rsidR="00DA6128" w:rsidRPr="00DA6128" w14:paraId="15533404" w14:textId="77777777" w:rsidTr="00BB15E8">
        <w:trPr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115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A18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BCB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6CB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5F267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14:paraId="424324E4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4B4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DSS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BE9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474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679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DA6128" w:rsidRPr="00DA6128" w14:paraId="01AAA89F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086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65D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67D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4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52F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B03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1</w:t>
            </w:r>
          </w:p>
        </w:tc>
      </w:tr>
      <w:tr w:rsidR="00DA6128" w:rsidRPr="00DA6128" w14:paraId="4BF0376D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0B137F6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060C642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69DCD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C49B15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022476D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DA6128" w:rsidRPr="00DA6128" w14:paraId="28267084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598B2D3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igrant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4B524E9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9D551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41D523B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28C8530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.10</w:t>
            </w:r>
          </w:p>
        </w:tc>
      </w:tr>
      <w:tr w:rsidR="00DA6128" w:rsidRPr="00DA6128" w14:paraId="2291032A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65B72F2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F99A62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888AC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77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540AEE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1D8215F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.45</w:t>
            </w:r>
          </w:p>
        </w:tc>
      </w:tr>
      <w:tr w:rsidR="00DA6128" w:rsidRPr="00DA6128" w14:paraId="0238C61E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30332DB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66D759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44C67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97FC92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0654E74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5</w:t>
            </w:r>
          </w:p>
        </w:tc>
      </w:tr>
      <w:tr w:rsidR="00DA6128" w:rsidRPr="00DA6128" w14:paraId="1E4FFF4D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190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Charlson’s</w:t>
            </w:r>
            <w:proofErr w:type="spellEnd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 comorbidity score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213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65F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A1E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E75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70</w:t>
            </w:r>
          </w:p>
        </w:tc>
      </w:tr>
      <w:tr w:rsidR="00DA6128" w:rsidRPr="00DA6128" w14:paraId="0EBA864A" w14:textId="77777777" w:rsidTr="00BB15E8">
        <w:trPr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E8C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7F1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981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1C3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0E9D7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14:paraId="645E007B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8BF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Severe Dengue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513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587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8A8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DA6128" w:rsidRPr="00DA6128" w14:paraId="142F142F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6BA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31B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6AC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31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455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FE2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DA6128" w:rsidRPr="00DA6128" w14:paraId="08BB6ACC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6D2605C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66B8475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56FF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6DF4C8F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62CDB59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DA6128" w:rsidRPr="00DA6128" w14:paraId="6432CE00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18FCD5E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igrant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6A69E7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1A00C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24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4D9C284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7AC149A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9</w:t>
            </w:r>
          </w:p>
        </w:tc>
      </w:tr>
      <w:tr w:rsidR="00DA6128" w:rsidRPr="00DA6128" w14:paraId="2E5C1C89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0C15C37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9F8BAE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26B70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14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6648B7E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0EC4C8E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.35</w:t>
            </w:r>
          </w:p>
        </w:tc>
      </w:tr>
      <w:tr w:rsidR="00DA6128" w:rsidRPr="00DA6128" w14:paraId="77ED7B9F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1EBF8CB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lastRenderedPageBreak/>
              <w:t>Hypertension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585ECE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DDF1A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34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68D1D3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1EA696A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62</w:t>
            </w:r>
          </w:p>
        </w:tc>
      </w:tr>
      <w:tr w:rsidR="00DA6128" w:rsidRPr="00DA6128" w14:paraId="7F8B0E2F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7A7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Charlson’s</w:t>
            </w:r>
            <w:proofErr w:type="spellEnd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 comorbidity score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3E2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BDF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0F2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94F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44</w:t>
            </w:r>
          </w:p>
        </w:tc>
      </w:tr>
      <w:tr w:rsidR="00DA6128" w:rsidRPr="00DA6128" w14:paraId="2EC6D70F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0E1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93A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147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8FF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FC6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14:paraId="2E7E20DD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138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Severe Bleeding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A51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7AC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286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DA6128" w:rsidRPr="00DA6128" w14:paraId="5F610B81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7F6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3FF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1E1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39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D15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C10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1</w:t>
            </w:r>
          </w:p>
        </w:tc>
      </w:tr>
      <w:tr w:rsidR="00DA6128" w:rsidRPr="00DA6128" w14:paraId="0BDD52AC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2903306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7A649F6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44374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3109077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27133C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DA6128" w:rsidRPr="00DA6128" w14:paraId="0E4B38C0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44B950C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igrant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145C8FE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0A425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51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2A9F521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3D1CA0A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44</w:t>
            </w:r>
          </w:p>
        </w:tc>
      </w:tr>
      <w:tr w:rsidR="00DA6128" w:rsidRPr="00DA6128" w14:paraId="6A65E95C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76CCE5A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2D942C7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7991A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58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5AD508F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39C58AA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67</w:t>
            </w:r>
          </w:p>
        </w:tc>
      </w:tr>
      <w:tr w:rsidR="00DA6128" w:rsidRPr="00DA6128" w14:paraId="540082D3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62B6587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086BE81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B318D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79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27CDA8B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17CDFA1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48</w:t>
            </w:r>
          </w:p>
        </w:tc>
      </w:tr>
      <w:tr w:rsidR="00DA6128" w:rsidRPr="00DA6128" w14:paraId="3234AA91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A82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Charlson’s</w:t>
            </w:r>
            <w:proofErr w:type="spellEnd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 comorbidity score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AF4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A2E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EC1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A0A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53</w:t>
            </w:r>
          </w:p>
        </w:tc>
      </w:tr>
      <w:tr w:rsidR="00DA6128" w:rsidRPr="00DA6128" w14:paraId="08FAC3C8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413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7C5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759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129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1FA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14:paraId="71D2351A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8F4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Severe Organ impairment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2C1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9ED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1C3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DA6128" w:rsidRPr="00DA6128" w14:paraId="776E3111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143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5FD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91F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</w:t>
            </w: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85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04D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01A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2</w:t>
            </w:r>
          </w:p>
        </w:tc>
      </w:tr>
      <w:tr w:rsidR="00DA6128" w:rsidRPr="00DA6128" w14:paraId="0135C3F5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595D4B5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6B21281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</w:t>
            </w: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BFD7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</w:t>
            </w: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03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51082CB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1A8BBB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6</w:t>
            </w:r>
          </w:p>
        </w:tc>
      </w:tr>
      <w:tr w:rsidR="00DA6128" w:rsidRPr="00DA6128" w14:paraId="563107A8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06AB402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igrant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72C81FA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</w:t>
            </w: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745EE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</w:t>
            </w: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01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456A059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0F65F9E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0.84</w:t>
            </w:r>
          </w:p>
        </w:tc>
      </w:tr>
      <w:tr w:rsidR="00DA6128" w:rsidRPr="00DA6128" w14:paraId="09DB3EA5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31FF91B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348629F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5.</w:t>
            </w: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03E42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2255AC8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.</w:t>
            </w: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BC9700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</w:t>
            </w: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3.27</w:t>
            </w:r>
          </w:p>
        </w:tc>
      </w:tr>
      <w:tr w:rsidR="00DA6128" w:rsidRPr="00DA6128" w14:paraId="457362F2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3AFEF6B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624B9BD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</w:t>
            </w: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A6DE1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</w:t>
            </w: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50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61A25D9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2CEE1A4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2.44</w:t>
            </w:r>
          </w:p>
        </w:tc>
      </w:tr>
      <w:tr w:rsidR="00DA6128" w:rsidRPr="00DA6128" w14:paraId="5BAEFC84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C47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Charlson’s</w:t>
            </w:r>
            <w:proofErr w:type="spellEnd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 comorbidity score</w:t>
            </w: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E2C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8</w:t>
            </w: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A1D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9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DCD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5</w:t>
            </w: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FF2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40</w:t>
            </w:r>
          </w:p>
        </w:tc>
      </w:tr>
      <w:tr w:rsidR="00DA6128" w:rsidRPr="00DA6128" w14:paraId="7699E8EA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3821" w14:textId="77777777" w:rsidR="00DA6128" w:rsidRPr="00DA6128" w:rsidRDefault="00DA6128" w:rsidP="00BB15E8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449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752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F49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573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14:paraId="16232B9D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569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Severe plasma leakage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A2D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FC1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32B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DA6128" w:rsidRPr="00DA6128" w14:paraId="029DD86F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E23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B94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070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78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2AA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2E7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1</w:t>
            </w:r>
          </w:p>
        </w:tc>
      </w:tr>
      <w:tr w:rsidR="00DA6128" w:rsidRPr="00DA6128" w14:paraId="026F238B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7C84C7F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0CF7CD3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894F7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43B950F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3763959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77</w:t>
            </w:r>
          </w:p>
        </w:tc>
      </w:tr>
      <w:tr w:rsidR="00DA6128" w:rsidRPr="00DA6128" w14:paraId="2460331D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7CB342D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igrant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0419216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236CC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1110A12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6040C7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0</w:t>
            </w:r>
          </w:p>
        </w:tc>
      </w:tr>
      <w:tr w:rsidR="00DA6128" w:rsidRPr="00DA6128" w14:paraId="1FB55F57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1995A43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1CCACE0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4E541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62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6FC814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FF9080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.15</w:t>
            </w:r>
          </w:p>
        </w:tc>
      </w:tr>
      <w:tr w:rsidR="00DA6128" w:rsidRPr="00DA6128" w14:paraId="239A3ED8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0C1756F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766EEFD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F4870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22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7EC720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4DE6A2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99</w:t>
            </w:r>
          </w:p>
        </w:tc>
      </w:tr>
      <w:tr w:rsidR="00DA6128" w:rsidRPr="00DA6128" w14:paraId="3F5B1343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A98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Charlson’s</w:t>
            </w:r>
            <w:proofErr w:type="spellEnd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 comorbidity Score</w:t>
            </w: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723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B84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C2D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D6E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57</w:t>
            </w:r>
          </w:p>
        </w:tc>
      </w:tr>
      <w:tr w:rsidR="00DA6128" w:rsidRPr="00DA6128" w14:paraId="3A503B41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BA8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521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364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968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CD3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14:paraId="4CD9C843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EDA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ICU Admission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EC9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582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48C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DA6128" w:rsidRPr="00DA6128" w14:paraId="786FF761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9C5D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767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EB6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8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944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F9F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10</w:t>
            </w:r>
          </w:p>
        </w:tc>
      </w:tr>
      <w:tr w:rsidR="00DA6128" w:rsidRPr="00DA6128" w14:paraId="6CCFE9E9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7A723A3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0B31866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FD556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82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62C287F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5BE7F5D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4.32</w:t>
            </w:r>
          </w:p>
        </w:tc>
      </w:tr>
      <w:tr w:rsidR="00DA6128" w:rsidRPr="00DA6128" w14:paraId="24A52497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7F4D8C8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igrant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5D15CF4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BD600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1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41913A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5114C3B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4.91</w:t>
            </w:r>
          </w:p>
        </w:tc>
      </w:tr>
      <w:tr w:rsidR="00DA6128" w:rsidRPr="00DA6128" w14:paraId="24D4F4A5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6E7977E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44FA3BA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CF420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0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024972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16C87FA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6.02</w:t>
            </w:r>
          </w:p>
        </w:tc>
      </w:tr>
      <w:tr w:rsidR="00DA6128" w:rsidRPr="00DA6128" w14:paraId="445864BB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18BA25C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8482C6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DCD8A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88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A6FE84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022E46A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6.79</w:t>
            </w:r>
          </w:p>
        </w:tc>
      </w:tr>
      <w:tr w:rsidR="00DA6128" w:rsidRPr="00DA6128" w14:paraId="2FDBB751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366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Charlson’s</w:t>
            </w:r>
            <w:proofErr w:type="spellEnd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 comorbidity Score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B71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53C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65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E20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DD8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.24</w:t>
            </w:r>
          </w:p>
        </w:tc>
      </w:tr>
      <w:tr w:rsidR="00DA6128" w:rsidRPr="00DA6128" w14:paraId="681FA5D9" w14:textId="77777777" w:rsidTr="00BB15E8">
        <w:trPr>
          <w:gridAfter w:val="1"/>
          <w:wAfter w:w="236" w:type="dxa"/>
          <w:trHeight w:val="300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784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9A5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2E4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B50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BA1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14:paraId="2A27E5C6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571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LOS hospitalization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BF55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β 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0826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2A8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DA6128" w:rsidRPr="00DA6128" w14:paraId="573F8ADD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972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6BD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F0B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7FE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C2D1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DA6128" w:rsidRPr="00DA6128" w14:paraId="1C7400F0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3BBF304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30ACE90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741FA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19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25EE7A3F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8D4880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DA6128" w:rsidRPr="00DA6128" w14:paraId="29D7FFE4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2954C31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igrant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33CD2345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CEE6B4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1F75830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7A304BC7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DA6128" w:rsidRPr="00DA6128" w14:paraId="1F12896E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5E808533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0382D849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B02B6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A7EFCAA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74B0009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.17</w:t>
            </w:r>
          </w:p>
        </w:tc>
      </w:tr>
      <w:tr w:rsidR="00DA6128" w:rsidRPr="00DA6128" w14:paraId="4649F52F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252EF0D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14DA4492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854E1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62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5910780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-0.39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67DA8C6C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DA6128" w:rsidRPr="00DA6128" w14:paraId="06BCA234" w14:textId="77777777" w:rsidTr="00BB15E8">
        <w:trPr>
          <w:gridAfter w:val="1"/>
          <w:wAfter w:w="236" w:type="dxa"/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DFC6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Charlson’s</w:t>
            </w:r>
            <w:proofErr w:type="spellEnd"/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 comorbidity score</w:t>
            </w: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5E48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E890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D89E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0C5B" w14:textId="77777777" w:rsidR="00DA6128" w:rsidRPr="00DA6128" w:rsidRDefault="00DA6128" w:rsidP="00BB15E8">
            <w:pPr>
              <w:spacing w:line="480" w:lineRule="auto"/>
              <w:ind w:firstLineChars="200" w:firstLine="440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98</w:t>
            </w:r>
          </w:p>
        </w:tc>
      </w:tr>
    </w:tbl>
    <w:p w14:paraId="0DA75FA3" w14:textId="77777777" w:rsidR="00DA6128" w:rsidRPr="00DA6128" w:rsidRDefault="00DA6128" w:rsidP="00DA6128">
      <w:pPr>
        <w:spacing w:line="480" w:lineRule="auto"/>
        <w:ind w:firstLineChars="200" w:firstLine="440"/>
        <w:rPr>
          <w:rFonts w:ascii="Arial" w:eastAsia="DengXian" w:hAnsi="Arial" w:cs="Arial"/>
          <w:color w:val="000000" w:themeColor="text1"/>
          <w:sz w:val="22"/>
          <w:szCs w:val="22"/>
        </w:rPr>
      </w:pPr>
    </w:p>
    <w:p w14:paraId="690CB346" w14:textId="77777777" w:rsidR="00DA6128" w:rsidRPr="00DA6128" w:rsidRDefault="00DA6128" w:rsidP="00DA6128">
      <w:pPr>
        <w:spacing w:line="480" w:lineRule="auto"/>
        <w:rPr>
          <w:rFonts w:ascii="Arial" w:eastAsia="DengXian" w:hAnsi="Arial" w:cs="Arial"/>
          <w:color w:val="000000" w:themeColor="text1"/>
          <w:sz w:val="22"/>
          <w:szCs w:val="22"/>
        </w:rPr>
      </w:pPr>
      <w:r w:rsidRPr="00DA6128">
        <w:rPr>
          <w:rFonts w:ascii="Arial" w:eastAsia="DengXian" w:hAnsi="Arial" w:cs="Arial"/>
          <w:color w:val="000000" w:themeColor="text1"/>
          <w:sz w:val="22"/>
          <w:szCs w:val="22"/>
        </w:rPr>
        <w:t>Linear regression for continuous variable and logistic regression for categorical variables. Adjusted to patient’s background variables, i.e. age, gender, migrant status and co-morbidities.</w:t>
      </w:r>
    </w:p>
    <w:p w14:paraId="27467413" w14:textId="77777777" w:rsidR="00DA6128" w:rsidRPr="00DA6128" w:rsidRDefault="00DA6128" w:rsidP="00DA6128">
      <w:pPr>
        <w:spacing w:line="480" w:lineRule="auto"/>
        <w:rPr>
          <w:rFonts w:ascii="Arial" w:eastAsia="DengXian" w:hAnsi="Arial" w:cs="Arial"/>
          <w:color w:val="000000" w:themeColor="text1"/>
          <w:sz w:val="22"/>
          <w:szCs w:val="22"/>
        </w:rPr>
      </w:pPr>
      <w:r w:rsidRPr="00DA6128">
        <w:rPr>
          <w:rFonts w:ascii="Arial" w:eastAsia="DengXian" w:hAnsi="Arial" w:cs="Arial"/>
          <w:color w:val="000000" w:themeColor="text1"/>
          <w:sz w:val="22"/>
          <w:szCs w:val="22"/>
        </w:rPr>
        <w:t>DHF: dengue hemorrhagic fever; DSS: dengue shock syndrome; ICU: intensive care unit; LOS: length of stay.</w:t>
      </w:r>
    </w:p>
    <w:p w14:paraId="54DFC91A" w14:textId="77777777" w:rsidR="008D0E18" w:rsidRPr="00DA6128" w:rsidRDefault="008D0E18" w:rsidP="00DA6128">
      <w:pPr>
        <w:rPr>
          <w:color w:val="000000" w:themeColor="text1"/>
        </w:rPr>
      </w:pPr>
    </w:p>
    <w:sectPr w:rsidR="008D0E18" w:rsidRPr="00DA6128" w:rsidSect="00DC17F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E18"/>
    <w:rsid w:val="0000548F"/>
    <w:rsid w:val="000712BA"/>
    <w:rsid w:val="000D1DDE"/>
    <w:rsid w:val="000D4FFF"/>
    <w:rsid w:val="00186197"/>
    <w:rsid w:val="001B6BBB"/>
    <w:rsid w:val="00206EFD"/>
    <w:rsid w:val="00225CD2"/>
    <w:rsid w:val="00274F00"/>
    <w:rsid w:val="00291CCC"/>
    <w:rsid w:val="002C23DC"/>
    <w:rsid w:val="002C4D4E"/>
    <w:rsid w:val="00341969"/>
    <w:rsid w:val="00373E12"/>
    <w:rsid w:val="00387564"/>
    <w:rsid w:val="00396BCF"/>
    <w:rsid w:val="00421136"/>
    <w:rsid w:val="00444962"/>
    <w:rsid w:val="0052605F"/>
    <w:rsid w:val="00576E4B"/>
    <w:rsid w:val="00590283"/>
    <w:rsid w:val="0059563E"/>
    <w:rsid w:val="005D4A09"/>
    <w:rsid w:val="00622797"/>
    <w:rsid w:val="006256B2"/>
    <w:rsid w:val="006344FA"/>
    <w:rsid w:val="00687737"/>
    <w:rsid w:val="006F6AAF"/>
    <w:rsid w:val="00723C5D"/>
    <w:rsid w:val="00773C4F"/>
    <w:rsid w:val="007F07B2"/>
    <w:rsid w:val="007F48FA"/>
    <w:rsid w:val="00882B7D"/>
    <w:rsid w:val="008A69D1"/>
    <w:rsid w:val="008D0E18"/>
    <w:rsid w:val="008E21CF"/>
    <w:rsid w:val="009240CD"/>
    <w:rsid w:val="00934635"/>
    <w:rsid w:val="009A04E6"/>
    <w:rsid w:val="00A11E58"/>
    <w:rsid w:val="00A2480E"/>
    <w:rsid w:val="00A94D0A"/>
    <w:rsid w:val="00AE6A44"/>
    <w:rsid w:val="00B0127A"/>
    <w:rsid w:val="00B92955"/>
    <w:rsid w:val="00BA5E1B"/>
    <w:rsid w:val="00BB50F7"/>
    <w:rsid w:val="00BE5331"/>
    <w:rsid w:val="00C02A12"/>
    <w:rsid w:val="00C92A9A"/>
    <w:rsid w:val="00CA2378"/>
    <w:rsid w:val="00CE5BC7"/>
    <w:rsid w:val="00D55806"/>
    <w:rsid w:val="00D579D8"/>
    <w:rsid w:val="00D72EAB"/>
    <w:rsid w:val="00DA6128"/>
    <w:rsid w:val="00E27B59"/>
    <w:rsid w:val="00E27E7D"/>
    <w:rsid w:val="00E308BB"/>
    <w:rsid w:val="00E94571"/>
    <w:rsid w:val="00E9626B"/>
    <w:rsid w:val="00F12659"/>
    <w:rsid w:val="00F14311"/>
    <w:rsid w:val="00F26BC5"/>
    <w:rsid w:val="00F3439C"/>
    <w:rsid w:val="00FB7C4C"/>
    <w:rsid w:val="00FF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874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128"/>
    <w:rPr>
      <w:rFonts w:ascii="Times New Roman" w:eastAsia="STSong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3E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E12"/>
    <w:rPr>
      <w:rFonts w:ascii="Times New Roman" w:eastAsia="STSong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0</Words>
  <Characters>2681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 S1: Severity and outcomes at presentation among local and migrant adult de</vt:lpstr>
      <vt:lpstr>Table S2: Multivariate regression analyses for disease severity and outcomes</vt:lpstr>
    </vt:vector>
  </TitlesOfParts>
  <LinksUpToDate>false</LinksUpToDate>
  <CharactersWithSpaces>3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Chuanhui</dc:creator>
  <cp:keywords/>
  <dc:description/>
  <cp:lastModifiedBy>Xu Chuanhui</cp:lastModifiedBy>
  <cp:revision>3</cp:revision>
  <dcterms:created xsi:type="dcterms:W3CDTF">2018-08-05T02:35:00Z</dcterms:created>
  <dcterms:modified xsi:type="dcterms:W3CDTF">2018-08-05T02:35:00Z</dcterms:modified>
</cp:coreProperties>
</file>